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78528" w14:textId="77777777" w:rsidR="00B20D94" w:rsidRPr="000E3DB4" w:rsidRDefault="00B20D94" w:rsidP="00B20D94">
      <w:pPr>
        <w:kinsoku w:val="0"/>
        <w:overflowPunct w:val="0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</w:pPr>
      <w:r w:rsidRPr="000E3DB4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  <w:t xml:space="preserve">Table S5: </w:t>
      </w:r>
      <w:r w:rsidRPr="000E3DB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Distribution of 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OD</w:t>
      </w:r>
      <w:r w:rsidRPr="000E3DB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missense </w:t>
      </w:r>
      <w:r w:rsidRPr="000E3DB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mutations in different cancer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tiss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840"/>
        <w:gridCol w:w="1139"/>
        <w:gridCol w:w="1083"/>
        <w:gridCol w:w="1139"/>
      </w:tblGrid>
      <w:tr w:rsidR="00B20D94" w:rsidRPr="000E3DB4" w14:paraId="2DD9F73D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70DC0ADF" w14:textId="77777777" w:rsidR="00B20D94" w:rsidRPr="00A80FE5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ssues</w:t>
            </w:r>
          </w:p>
        </w:tc>
        <w:tc>
          <w:tcPr>
            <w:tcW w:w="840" w:type="dxa"/>
            <w:noWrap/>
            <w:hideMark/>
          </w:tcPr>
          <w:p w14:paraId="449A07D2" w14:textId="77777777" w:rsidR="00B20D94" w:rsidRPr="00A80FE5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er trans</w:t>
            </w:r>
          </w:p>
        </w:tc>
        <w:tc>
          <w:tcPr>
            <w:tcW w:w="1139" w:type="dxa"/>
            <w:noWrap/>
            <w:hideMark/>
          </w:tcPr>
          <w:p w14:paraId="642AD209" w14:textId="77777777" w:rsidR="00B20D94" w:rsidRPr="00A80FE5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</w:t>
            </w:r>
          </w:p>
        </w:tc>
        <w:tc>
          <w:tcPr>
            <w:tcW w:w="1083" w:type="dxa"/>
            <w:noWrap/>
            <w:hideMark/>
          </w:tcPr>
          <w:p w14:paraId="59C89FCD" w14:textId="77777777" w:rsidR="00B20D94" w:rsidRPr="00A80FE5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ly functional</w:t>
            </w:r>
          </w:p>
        </w:tc>
        <w:tc>
          <w:tcPr>
            <w:tcW w:w="1139" w:type="dxa"/>
            <w:noWrap/>
            <w:hideMark/>
          </w:tcPr>
          <w:p w14:paraId="00A750F8" w14:textId="77777777" w:rsidR="00B20D94" w:rsidRPr="00A80FE5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Functional</w:t>
            </w:r>
          </w:p>
        </w:tc>
      </w:tr>
      <w:tr w:rsidR="00B20D94" w:rsidRPr="000E3DB4" w14:paraId="32050784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1DEE9B08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Adrenal gland</w:t>
            </w:r>
          </w:p>
        </w:tc>
        <w:tc>
          <w:tcPr>
            <w:tcW w:w="840" w:type="dxa"/>
            <w:noWrap/>
            <w:hideMark/>
          </w:tcPr>
          <w:p w14:paraId="65BE45E7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4F8C95C2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5F5A05BF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1B9B5B29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20D94" w:rsidRPr="000E3DB4" w14:paraId="36239F00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05FE21B5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840" w:type="dxa"/>
            <w:noWrap/>
            <w:hideMark/>
          </w:tcPr>
          <w:p w14:paraId="015FCC90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53375F71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3" w:type="dxa"/>
            <w:noWrap/>
            <w:hideMark/>
          </w:tcPr>
          <w:p w14:paraId="0E55558F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7AC01647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20D94" w:rsidRPr="000E3DB4" w14:paraId="539046E0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0F978A8F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Brain</w:t>
            </w:r>
          </w:p>
        </w:tc>
        <w:tc>
          <w:tcPr>
            <w:tcW w:w="840" w:type="dxa"/>
            <w:noWrap/>
            <w:hideMark/>
          </w:tcPr>
          <w:p w14:paraId="43AB5555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1EF57F5D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4B23D253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38489531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20D94" w:rsidRPr="000E3DB4" w14:paraId="3B9041C1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60FBE38D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 xml:space="preserve">Bones, joints and articular cartilage of limbs/other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 xml:space="preserve"> sites</w:t>
            </w:r>
          </w:p>
        </w:tc>
        <w:tc>
          <w:tcPr>
            <w:tcW w:w="840" w:type="dxa"/>
            <w:noWrap/>
            <w:hideMark/>
          </w:tcPr>
          <w:p w14:paraId="3A5592CE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7FEDC8F7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6043ADA8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1F69DEAC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20D94" w:rsidRPr="000E3DB4" w14:paraId="7D80F6F7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283757B7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</w:p>
        </w:tc>
        <w:tc>
          <w:tcPr>
            <w:tcW w:w="840" w:type="dxa"/>
            <w:noWrap/>
            <w:hideMark/>
          </w:tcPr>
          <w:p w14:paraId="6E2CCFB5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482956DA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3" w:type="dxa"/>
            <w:noWrap/>
            <w:hideMark/>
          </w:tcPr>
          <w:p w14:paraId="74F5CC06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9" w:type="dxa"/>
            <w:noWrap/>
            <w:hideMark/>
          </w:tcPr>
          <w:p w14:paraId="14A0F26D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20D94" w:rsidRPr="000E3DB4" w14:paraId="2D44CBBE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578F6AD9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Bronchus and lung</w:t>
            </w:r>
          </w:p>
        </w:tc>
        <w:tc>
          <w:tcPr>
            <w:tcW w:w="840" w:type="dxa"/>
            <w:noWrap/>
            <w:hideMark/>
          </w:tcPr>
          <w:p w14:paraId="3402F042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6FC7DD41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3" w:type="dxa"/>
            <w:noWrap/>
            <w:hideMark/>
          </w:tcPr>
          <w:p w14:paraId="617FF92D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9" w:type="dxa"/>
            <w:noWrap/>
            <w:hideMark/>
          </w:tcPr>
          <w:p w14:paraId="05872937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20D94" w:rsidRPr="000E3DB4" w14:paraId="6BFCB395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43490AAB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Colon</w:t>
            </w:r>
          </w:p>
        </w:tc>
        <w:tc>
          <w:tcPr>
            <w:tcW w:w="840" w:type="dxa"/>
            <w:noWrap/>
            <w:hideMark/>
          </w:tcPr>
          <w:p w14:paraId="642B295F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66DF06E3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15182974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5AFB0BB3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0D94" w:rsidRPr="000E3DB4" w14:paraId="41745834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58824800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Colorectum</w:t>
            </w:r>
          </w:p>
        </w:tc>
        <w:tc>
          <w:tcPr>
            <w:tcW w:w="840" w:type="dxa"/>
            <w:noWrap/>
            <w:hideMark/>
          </w:tcPr>
          <w:p w14:paraId="1910FEFF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3C132BB1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468001D6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9" w:type="dxa"/>
            <w:noWrap/>
            <w:hideMark/>
          </w:tcPr>
          <w:p w14:paraId="37D35518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20D94" w:rsidRPr="000E3DB4" w14:paraId="1CF1BE92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27689E9B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Corpus uteri</w:t>
            </w:r>
          </w:p>
        </w:tc>
        <w:tc>
          <w:tcPr>
            <w:tcW w:w="840" w:type="dxa"/>
            <w:noWrap/>
            <w:hideMark/>
          </w:tcPr>
          <w:p w14:paraId="7399605F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5E1301F7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1A3F3879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06664856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0D94" w:rsidRPr="000E3DB4" w14:paraId="490B2629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0128AAC7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Esophagus</w:t>
            </w:r>
            <w:proofErr w:type="spellEnd"/>
          </w:p>
        </w:tc>
        <w:tc>
          <w:tcPr>
            <w:tcW w:w="840" w:type="dxa"/>
            <w:noWrap/>
            <w:hideMark/>
          </w:tcPr>
          <w:p w14:paraId="102C4F91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0EF514CB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6B2B67AE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7B355BAE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0D94" w:rsidRPr="000E3DB4" w14:paraId="05654F4E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4BC3C7CA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Head and neck</w:t>
            </w:r>
          </w:p>
        </w:tc>
        <w:tc>
          <w:tcPr>
            <w:tcW w:w="840" w:type="dxa"/>
            <w:noWrap/>
            <w:hideMark/>
          </w:tcPr>
          <w:p w14:paraId="30D46281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5ED3CBB3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3" w:type="dxa"/>
            <w:noWrap/>
            <w:hideMark/>
          </w:tcPr>
          <w:p w14:paraId="7E3A6DE3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229691D5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0D94" w:rsidRPr="000E3DB4" w14:paraId="0ADDC7B0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1AA01C49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Hematopoietic and reticuloendothelial systems</w:t>
            </w:r>
          </w:p>
        </w:tc>
        <w:tc>
          <w:tcPr>
            <w:tcW w:w="840" w:type="dxa"/>
            <w:noWrap/>
            <w:hideMark/>
          </w:tcPr>
          <w:p w14:paraId="0B69D1CC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75A23834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6B530C76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6C120885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20D94" w:rsidRPr="000E3DB4" w14:paraId="00F37BC6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794257AB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Hypopharynx</w:t>
            </w:r>
          </w:p>
        </w:tc>
        <w:tc>
          <w:tcPr>
            <w:tcW w:w="840" w:type="dxa"/>
            <w:noWrap/>
            <w:hideMark/>
          </w:tcPr>
          <w:p w14:paraId="012A25D3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48F9B5F1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2EC5B16D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71345D7D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20D94" w:rsidRPr="000E3DB4" w14:paraId="6803537E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17E01C0C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840" w:type="dxa"/>
            <w:noWrap/>
            <w:hideMark/>
          </w:tcPr>
          <w:p w14:paraId="0BA0A5EC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2D09F822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728104AE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5A9D84FA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20D94" w:rsidRPr="000E3DB4" w14:paraId="05CA8B35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62A6FF75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Larynx</w:t>
            </w:r>
          </w:p>
        </w:tc>
        <w:tc>
          <w:tcPr>
            <w:tcW w:w="840" w:type="dxa"/>
            <w:noWrap/>
            <w:hideMark/>
          </w:tcPr>
          <w:p w14:paraId="3BA320EB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7C32A30C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3DA5EEBB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21C46104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0D94" w:rsidRPr="000E3DB4" w14:paraId="49B2A31D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464B1EEF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Liver and intrahepatic bile ducts</w:t>
            </w:r>
          </w:p>
        </w:tc>
        <w:tc>
          <w:tcPr>
            <w:tcW w:w="840" w:type="dxa"/>
            <w:noWrap/>
            <w:hideMark/>
          </w:tcPr>
          <w:p w14:paraId="4AEE96E2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3E1F30B2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3" w:type="dxa"/>
            <w:noWrap/>
            <w:hideMark/>
          </w:tcPr>
          <w:p w14:paraId="4D9BF946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9" w:type="dxa"/>
            <w:noWrap/>
            <w:hideMark/>
          </w:tcPr>
          <w:p w14:paraId="73B6DFBF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20D94" w:rsidRPr="000E3DB4" w14:paraId="3D305FE3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65286BC5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Nasopharynx</w:t>
            </w:r>
          </w:p>
        </w:tc>
        <w:tc>
          <w:tcPr>
            <w:tcW w:w="840" w:type="dxa"/>
            <w:noWrap/>
            <w:hideMark/>
          </w:tcPr>
          <w:p w14:paraId="5ABB5568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5FC865C0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25F450F7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28D2E1E2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0D94" w:rsidRPr="000E3DB4" w14:paraId="38061832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03DB5791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Lymph nodes</w:t>
            </w:r>
          </w:p>
        </w:tc>
        <w:tc>
          <w:tcPr>
            <w:tcW w:w="840" w:type="dxa"/>
            <w:noWrap/>
            <w:hideMark/>
          </w:tcPr>
          <w:p w14:paraId="10BB0FD3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735AC354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7C0457C3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4DA7C38F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0D94" w:rsidRPr="000E3DB4" w14:paraId="4542FC40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5CDB086F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Oropharynx</w:t>
            </w:r>
          </w:p>
        </w:tc>
        <w:tc>
          <w:tcPr>
            <w:tcW w:w="840" w:type="dxa"/>
            <w:noWrap/>
            <w:hideMark/>
          </w:tcPr>
          <w:p w14:paraId="59DF7519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6C9C13B3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3AACAF24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0DC7CE53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20D94" w:rsidRPr="000E3DB4" w14:paraId="2AAB7E60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35D402A2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 xml:space="preserve">Other and unspecified parts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mouth</w:t>
            </w:r>
          </w:p>
        </w:tc>
        <w:tc>
          <w:tcPr>
            <w:tcW w:w="840" w:type="dxa"/>
            <w:noWrap/>
            <w:hideMark/>
          </w:tcPr>
          <w:p w14:paraId="2175E376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9" w:type="dxa"/>
            <w:noWrap/>
            <w:hideMark/>
          </w:tcPr>
          <w:p w14:paraId="42A3DAD7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230F540E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1E1870C9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0D94" w:rsidRPr="000E3DB4" w14:paraId="3F1FAE28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101BFAED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Ovary</w:t>
            </w:r>
          </w:p>
        </w:tc>
        <w:tc>
          <w:tcPr>
            <w:tcW w:w="840" w:type="dxa"/>
            <w:noWrap/>
            <w:hideMark/>
          </w:tcPr>
          <w:p w14:paraId="1C76059B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76C1C4ED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3" w:type="dxa"/>
            <w:noWrap/>
            <w:hideMark/>
          </w:tcPr>
          <w:p w14:paraId="02ACAC17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9" w:type="dxa"/>
            <w:noWrap/>
            <w:hideMark/>
          </w:tcPr>
          <w:p w14:paraId="3552A8BA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20D94" w:rsidRPr="000E3DB4" w14:paraId="0F25CC45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3D69030E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840" w:type="dxa"/>
            <w:noWrap/>
            <w:hideMark/>
          </w:tcPr>
          <w:p w14:paraId="00A717B7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254582FA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3" w:type="dxa"/>
            <w:noWrap/>
            <w:hideMark/>
          </w:tcPr>
          <w:p w14:paraId="76BE6CD6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0262460B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20D94" w:rsidRPr="000E3DB4" w14:paraId="1E85233B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381A365B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Peripheral nerves and autonomic nervous system</w:t>
            </w:r>
          </w:p>
        </w:tc>
        <w:tc>
          <w:tcPr>
            <w:tcW w:w="840" w:type="dxa"/>
            <w:noWrap/>
            <w:hideMark/>
          </w:tcPr>
          <w:p w14:paraId="60A40FE2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11022E3E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1BB4AB89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7D256448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0D94" w:rsidRPr="000E3DB4" w14:paraId="2C2729AD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74A558AF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Prostate gland</w:t>
            </w:r>
          </w:p>
        </w:tc>
        <w:tc>
          <w:tcPr>
            <w:tcW w:w="840" w:type="dxa"/>
            <w:noWrap/>
            <w:hideMark/>
          </w:tcPr>
          <w:p w14:paraId="06483201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1AB310BB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62958A88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1DF070E1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20D94" w:rsidRPr="000E3DB4" w14:paraId="0A91DED6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7576A5B1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Retroperitoneum and peritoneum</w:t>
            </w:r>
          </w:p>
        </w:tc>
        <w:tc>
          <w:tcPr>
            <w:tcW w:w="840" w:type="dxa"/>
            <w:noWrap/>
            <w:hideMark/>
          </w:tcPr>
          <w:p w14:paraId="63BF5AF4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3F1132F5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11DCC590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5D93CFA5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20D94" w:rsidRPr="000E3DB4" w14:paraId="207EE35C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191E6ED1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Skin (excludes skin of vulva, Skin of Penis, Skin of Scrotum)</w:t>
            </w:r>
          </w:p>
        </w:tc>
        <w:tc>
          <w:tcPr>
            <w:tcW w:w="840" w:type="dxa"/>
            <w:noWrap/>
            <w:hideMark/>
          </w:tcPr>
          <w:p w14:paraId="3F8E0ECF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47DAEE98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3" w:type="dxa"/>
            <w:noWrap/>
            <w:hideMark/>
          </w:tcPr>
          <w:p w14:paraId="35001D6D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6075C120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0D94" w:rsidRPr="000E3DB4" w14:paraId="30E3A391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3EE50821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Stomach</w:t>
            </w:r>
          </w:p>
        </w:tc>
        <w:tc>
          <w:tcPr>
            <w:tcW w:w="840" w:type="dxa"/>
            <w:noWrap/>
            <w:hideMark/>
          </w:tcPr>
          <w:p w14:paraId="7375AD4E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048688F1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384045EA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14C6FCF9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0D94" w:rsidRPr="000E3DB4" w14:paraId="0965EF0F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2806B39D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Upper- urinary tract</w:t>
            </w:r>
          </w:p>
        </w:tc>
        <w:tc>
          <w:tcPr>
            <w:tcW w:w="840" w:type="dxa"/>
            <w:noWrap/>
            <w:hideMark/>
          </w:tcPr>
          <w:p w14:paraId="242561E2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4928D865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3" w:type="dxa"/>
            <w:noWrap/>
            <w:hideMark/>
          </w:tcPr>
          <w:p w14:paraId="3F02647F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59D632C1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0D94" w:rsidRPr="000E3DB4" w14:paraId="3E88B538" w14:textId="77777777" w:rsidTr="00C67BCE">
        <w:trPr>
          <w:trHeight w:val="250"/>
        </w:trPr>
        <w:tc>
          <w:tcPr>
            <w:tcW w:w="4815" w:type="dxa"/>
            <w:noWrap/>
            <w:hideMark/>
          </w:tcPr>
          <w:p w14:paraId="2690B6DE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Vulva</w:t>
            </w:r>
          </w:p>
        </w:tc>
        <w:tc>
          <w:tcPr>
            <w:tcW w:w="840" w:type="dxa"/>
            <w:noWrap/>
            <w:hideMark/>
          </w:tcPr>
          <w:p w14:paraId="18C420C4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3729C8EF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590E4879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13FF2705" w14:textId="77777777" w:rsidR="00B20D94" w:rsidRPr="000E3DB4" w:rsidRDefault="00B20D94" w:rsidP="00C67B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1D9D0D59" w14:textId="77777777" w:rsidR="00B20D94" w:rsidRPr="000E3DB4" w:rsidRDefault="00B20D94" w:rsidP="00B20D94">
      <w:pPr>
        <w:rPr>
          <w:rFonts w:ascii="Times New Roman" w:hAnsi="Times New Roman" w:cs="Times New Roman"/>
        </w:rPr>
      </w:pPr>
    </w:p>
    <w:p w14:paraId="2D15C74E" w14:textId="77777777" w:rsidR="00B20D94" w:rsidRPr="000E3DB4" w:rsidRDefault="00B20D94" w:rsidP="00B20D94">
      <w:pPr>
        <w:kinsoku w:val="0"/>
        <w:overflowPunct w:val="0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378BC91D" w14:textId="77777777" w:rsidR="00B20D94" w:rsidRPr="000E3DB4" w:rsidRDefault="00B20D94" w:rsidP="00B20D94">
      <w:pPr>
        <w:kinsoku w:val="0"/>
        <w:overflowPunct w:val="0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08AF25D8" w14:textId="77777777" w:rsidR="00B20D94" w:rsidRPr="000E3DB4" w:rsidRDefault="00B20D94" w:rsidP="00B20D94">
      <w:pPr>
        <w:kinsoku w:val="0"/>
        <w:overflowPunct w:val="0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424B8DCF" w14:textId="77777777" w:rsidR="00B20D94" w:rsidRPr="000E3DB4" w:rsidRDefault="00B20D94" w:rsidP="00B20D94">
      <w:pPr>
        <w:kinsoku w:val="0"/>
        <w:overflowPunct w:val="0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678C1CD5" w14:textId="77777777" w:rsidR="00B20D94" w:rsidRPr="000E3DB4" w:rsidRDefault="00B20D94" w:rsidP="00B20D94">
      <w:pPr>
        <w:kinsoku w:val="0"/>
        <w:overflowPunct w:val="0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053B0108" w14:textId="77777777" w:rsidR="00B20D94" w:rsidRPr="000E3DB4" w:rsidRDefault="00B20D94" w:rsidP="00B20D94">
      <w:pPr>
        <w:kinsoku w:val="0"/>
        <w:overflowPunct w:val="0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43A347BA" w14:textId="77777777" w:rsidR="00B20D94" w:rsidRPr="000E3DB4" w:rsidRDefault="00B20D94" w:rsidP="00B20D94">
      <w:pPr>
        <w:kinsoku w:val="0"/>
        <w:overflowPunct w:val="0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6A0390C5" w14:textId="77777777" w:rsidR="00B20D94" w:rsidRPr="000E3DB4" w:rsidRDefault="00B20D94" w:rsidP="00B20D94">
      <w:pPr>
        <w:kinsoku w:val="0"/>
        <w:overflowPunct w:val="0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25D5CC7B" w14:textId="77777777" w:rsidR="00B20D94" w:rsidRPr="000E3DB4" w:rsidRDefault="00B20D94" w:rsidP="00B20D94">
      <w:pPr>
        <w:kinsoku w:val="0"/>
        <w:overflowPunct w:val="0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3A0A66F4" w14:textId="77777777" w:rsidR="000B5484" w:rsidRDefault="000B5484"/>
    <w:sectPr w:rsidR="000B54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D94"/>
    <w:rsid w:val="000B5484"/>
    <w:rsid w:val="00B2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3EA21"/>
  <w15:chartTrackingRefBased/>
  <w15:docId w15:val="{94CC9607-D94B-402E-ABF8-E2E6F5ECF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ay Malhotra</dc:creator>
  <cp:keywords/>
  <dc:description/>
  <cp:lastModifiedBy>Lakshay Malhotra</cp:lastModifiedBy>
  <cp:revision>1</cp:revision>
  <dcterms:created xsi:type="dcterms:W3CDTF">2023-02-06T11:40:00Z</dcterms:created>
  <dcterms:modified xsi:type="dcterms:W3CDTF">2023-02-06T11:41:00Z</dcterms:modified>
</cp:coreProperties>
</file>